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1C0DF" w14:textId="59FF9C77" w:rsidR="00CE74BD" w:rsidRPr="00AE63E8" w:rsidRDefault="00D84633" w:rsidP="00CE74BD">
      <w:pPr>
        <w:spacing w:after="160" w:line="259" w:lineRule="auto"/>
        <w:rPr>
          <w:rFonts w:ascii="Arial" w:eastAsia="Arial" w:hAnsi="Arial" w:cs="Arial"/>
        </w:rPr>
      </w:pPr>
      <w:r w:rsidRPr="00AE63E8">
        <w:rPr>
          <w:rFonts w:ascii="Arial" w:eastAsia="Arial" w:hAnsi="Arial" w:cs="Arial"/>
        </w:rPr>
        <w:t>S</w:t>
      </w:r>
      <w:r>
        <w:rPr>
          <w:rFonts w:ascii="Arial" w:eastAsia="Arial" w:hAnsi="Arial" w:cs="Arial"/>
        </w:rPr>
        <w:t>3</w:t>
      </w:r>
      <w:r>
        <w:rPr>
          <w:rFonts w:ascii="Arial" w:eastAsia="Arial" w:hAnsi="Arial" w:cs="Arial"/>
        </w:rPr>
        <w:t xml:space="preserve"> </w:t>
      </w:r>
      <w:r w:rsidR="00CE74BD" w:rsidRPr="00AE63E8">
        <w:rPr>
          <w:rFonts w:ascii="Arial" w:eastAsia="Arial" w:hAnsi="Arial" w:cs="Arial"/>
        </w:rPr>
        <w:t xml:space="preserve">Table. Plasmids </w:t>
      </w:r>
      <w:r w:rsidR="000B5892">
        <w:rPr>
          <w:rFonts w:ascii="Arial" w:eastAsia="Arial" w:hAnsi="Arial" w:cs="Arial"/>
        </w:rPr>
        <w:t xml:space="preserve">and primers </w:t>
      </w:r>
      <w:r w:rsidR="00CE74BD" w:rsidRPr="00AE63E8">
        <w:rPr>
          <w:rFonts w:ascii="Arial" w:eastAsia="Arial" w:hAnsi="Arial" w:cs="Arial"/>
        </w:rPr>
        <w:t>used in this stud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15"/>
        <w:gridCol w:w="2430"/>
        <w:gridCol w:w="5305"/>
      </w:tblGrid>
      <w:tr w:rsidR="00CE74BD" w:rsidRPr="00AE63E8" w14:paraId="4250C4C7" w14:textId="77777777" w:rsidTr="00E75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7930F975" w14:textId="77777777" w:rsidR="00CE74BD" w:rsidRPr="00AE63E8" w:rsidRDefault="00CE74BD" w:rsidP="00EB31FE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eastAsia="Arial" w:hAnsi="Arial" w:cs="Arial"/>
                <w:color w:val="000000"/>
              </w:rPr>
              <w:t>Number</w:t>
            </w:r>
          </w:p>
        </w:tc>
        <w:tc>
          <w:tcPr>
            <w:tcW w:w="2430" w:type="dxa"/>
            <w:vAlign w:val="center"/>
          </w:tcPr>
          <w:p w14:paraId="66DF0486" w14:textId="77777777" w:rsidR="00CE74BD" w:rsidRPr="00AE63E8" w:rsidRDefault="00CE74BD" w:rsidP="00EB3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AE63E8">
              <w:rPr>
                <w:rFonts w:ascii="Arial" w:eastAsia="Arial" w:hAnsi="Arial" w:cs="Arial"/>
                <w:color w:val="000000"/>
              </w:rPr>
              <w:t>Plasmid</w:t>
            </w:r>
          </w:p>
        </w:tc>
        <w:tc>
          <w:tcPr>
            <w:tcW w:w="5305" w:type="dxa"/>
            <w:vAlign w:val="center"/>
          </w:tcPr>
          <w:p w14:paraId="14BD6ECF" w14:textId="737B363D" w:rsidR="00CE74BD" w:rsidRPr="00AE63E8" w:rsidRDefault="00CE74BD" w:rsidP="00EB3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eastAsia="Arial" w:hAnsi="Arial" w:cs="Arial"/>
                <w:color w:val="000000"/>
              </w:rPr>
              <w:t xml:space="preserve">Gene </w:t>
            </w:r>
          </w:p>
        </w:tc>
      </w:tr>
      <w:tr w:rsidR="00CE74BD" w:rsidRPr="00AE63E8" w14:paraId="41F2B2CA" w14:textId="77777777" w:rsidTr="00E75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2F99EE5F" w14:textId="77777777" w:rsidR="00CE74BD" w:rsidRPr="00CA7A75" w:rsidRDefault="00CE74BD" w:rsidP="00EB31FE">
            <w:pPr>
              <w:jc w:val="center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CA7A75">
              <w:rPr>
                <w:rFonts w:ascii="Arial" w:eastAsia="Arial" w:hAnsi="Arial" w:cs="Arial"/>
                <w:b w:val="0"/>
                <w:bCs w:val="0"/>
                <w:color w:val="000000"/>
              </w:rPr>
              <w:t>JCB462</w:t>
            </w:r>
          </w:p>
        </w:tc>
        <w:tc>
          <w:tcPr>
            <w:tcW w:w="2430" w:type="dxa"/>
            <w:vAlign w:val="center"/>
          </w:tcPr>
          <w:p w14:paraId="3F5A7174" w14:textId="77777777" w:rsidR="00CE74BD" w:rsidRPr="00AE63E8" w:rsidRDefault="00CE74BD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eastAsia="Arial" w:hAnsi="Arial" w:cs="Arial"/>
                <w:color w:val="000000"/>
              </w:rPr>
              <w:t>pGBW-m4046203</w:t>
            </w:r>
          </w:p>
        </w:tc>
        <w:tc>
          <w:tcPr>
            <w:tcW w:w="5305" w:type="dxa"/>
            <w:vAlign w:val="center"/>
          </w:tcPr>
          <w:p w14:paraId="0BBF38CC" w14:textId="77777777" w:rsidR="00CE74BD" w:rsidRPr="00AE63E8" w:rsidRDefault="00CE74BD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SARS-CoV-2 M</w:t>
            </w:r>
            <w:r w:rsidRPr="00AE63E8">
              <w:rPr>
                <w:rFonts w:ascii="Arial" w:hAnsi="Arial" w:cs="Arial"/>
                <w:color w:val="000000"/>
                <w:shd w:val="clear" w:color="auto" w:fill="FFFFFF"/>
                <w:vertAlign w:val="superscript"/>
              </w:rPr>
              <w:t>pro</w:t>
            </w: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 xml:space="preserve"> (3CL</w:t>
            </w:r>
            <w:r w:rsidRPr="00AE63E8">
              <w:rPr>
                <w:rFonts w:ascii="Arial" w:hAnsi="Arial" w:cs="Arial"/>
                <w:color w:val="000000"/>
                <w:shd w:val="clear" w:color="auto" w:fill="FFFFFF"/>
                <w:vertAlign w:val="superscript"/>
              </w:rPr>
              <w:t>pro</w:t>
            </w: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)</w:t>
            </w:r>
          </w:p>
        </w:tc>
      </w:tr>
      <w:tr w:rsidR="00AD22EC" w:rsidRPr="00AE63E8" w14:paraId="765C6595" w14:textId="77777777" w:rsidTr="00E75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16C1D091" w14:textId="2D271F63" w:rsidR="00AD22EC" w:rsidRPr="00CA7A75" w:rsidRDefault="00AD22EC" w:rsidP="00EB31FE">
            <w:pPr>
              <w:jc w:val="center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CA7A75">
              <w:rPr>
                <w:rFonts w:ascii="Arial" w:eastAsia="Arial" w:hAnsi="Arial" w:cs="Arial"/>
                <w:b w:val="0"/>
                <w:bCs w:val="0"/>
                <w:color w:val="000000"/>
              </w:rPr>
              <w:t>JCB464</w:t>
            </w:r>
          </w:p>
        </w:tc>
        <w:tc>
          <w:tcPr>
            <w:tcW w:w="2430" w:type="dxa"/>
            <w:vAlign w:val="center"/>
          </w:tcPr>
          <w:p w14:paraId="246B14B5" w14:textId="02426EE4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E63E8">
              <w:rPr>
                <w:rFonts w:ascii="Arial" w:hAnsi="Arial" w:cs="Arial"/>
                <w:bCs/>
                <w:color w:val="000000"/>
              </w:rPr>
              <w:t>pGBW-m4046418</w:t>
            </w:r>
          </w:p>
        </w:tc>
        <w:tc>
          <w:tcPr>
            <w:tcW w:w="5305" w:type="dxa"/>
            <w:vAlign w:val="center"/>
          </w:tcPr>
          <w:p w14:paraId="3B0628EA" w14:textId="60C12209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SARS-CoV-2 N (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N</w:t>
            </w: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ucleocapsid)</w:t>
            </w:r>
          </w:p>
        </w:tc>
      </w:tr>
      <w:tr w:rsidR="00AD22EC" w:rsidRPr="00AE63E8" w14:paraId="6CB4E26F" w14:textId="77777777" w:rsidTr="00E75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51B1F765" w14:textId="5DC9A4E7" w:rsidR="00AD22EC" w:rsidRPr="00CA7A75" w:rsidRDefault="00AD22EC" w:rsidP="00EB31FE">
            <w:pPr>
              <w:jc w:val="center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CA7A75">
              <w:rPr>
                <w:rFonts w:ascii="Arial" w:eastAsia="Arial" w:hAnsi="Arial" w:cs="Arial"/>
                <w:b w:val="0"/>
                <w:bCs w:val="0"/>
                <w:color w:val="000000"/>
              </w:rPr>
              <w:t>JCB465</w:t>
            </w:r>
          </w:p>
        </w:tc>
        <w:tc>
          <w:tcPr>
            <w:tcW w:w="2430" w:type="dxa"/>
            <w:vAlign w:val="center"/>
          </w:tcPr>
          <w:p w14:paraId="336CB7AE" w14:textId="66F046B2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E63E8">
              <w:rPr>
                <w:rFonts w:ascii="Arial" w:hAnsi="Arial" w:cs="Arial"/>
                <w:bCs/>
                <w:color w:val="000000"/>
              </w:rPr>
              <w:t>pGBW-m4046249</w:t>
            </w:r>
          </w:p>
        </w:tc>
        <w:tc>
          <w:tcPr>
            <w:tcW w:w="5305" w:type="dxa"/>
            <w:vAlign w:val="center"/>
          </w:tcPr>
          <w:p w14:paraId="6CCF6DD1" w14:textId="0F28300F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 xml:space="preserve">SARS-CoV-2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NSP12</w:t>
            </w:r>
            <w:r w:rsidR="000745C5">
              <w:rPr>
                <w:rFonts w:ascii="Arial" w:hAnsi="Arial" w:cs="Arial"/>
                <w:color w:val="000000"/>
                <w:shd w:val="clear" w:color="auto" w:fill="FFFFFF"/>
              </w:rPr>
              <w:t xml:space="preserve"> (RNA-dependent RNAP)</w:t>
            </w:r>
          </w:p>
        </w:tc>
      </w:tr>
      <w:tr w:rsidR="00AD22EC" w:rsidRPr="00AE63E8" w14:paraId="27F68ECD" w14:textId="77777777" w:rsidTr="00E75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725FB1BC" w14:textId="75EECF05" w:rsidR="00AD22EC" w:rsidRPr="00CA7A75" w:rsidRDefault="00AD22EC" w:rsidP="00EB31FE">
            <w:pPr>
              <w:jc w:val="center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CA7A75">
              <w:rPr>
                <w:rFonts w:ascii="Arial" w:eastAsia="Arial" w:hAnsi="Arial" w:cs="Arial"/>
                <w:b w:val="0"/>
                <w:bCs w:val="0"/>
                <w:color w:val="000000"/>
              </w:rPr>
              <w:t>JCB467</w:t>
            </w:r>
          </w:p>
        </w:tc>
        <w:tc>
          <w:tcPr>
            <w:tcW w:w="2430" w:type="dxa"/>
            <w:vAlign w:val="center"/>
          </w:tcPr>
          <w:p w14:paraId="5C326B69" w14:textId="51729D7A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E63E8">
              <w:rPr>
                <w:rFonts w:ascii="Arial" w:hAnsi="Arial" w:cs="Arial"/>
                <w:bCs/>
                <w:color w:val="000000"/>
              </w:rPr>
              <w:t>pGBW-m4046574</w:t>
            </w:r>
          </w:p>
        </w:tc>
        <w:tc>
          <w:tcPr>
            <w:tcW w:w="5305" w:type="dxa"/>
            <w:vAlign w:val="center"/>
          </w:tcPr>
          <w:p w14:paraId="154F8D90" w14:textId="49C764E2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SARS-CoV-2 S (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Spike protein</w:t>
            </w: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)</w:t>
            </w:r>
          </w:p>
        </w:tc>
      </w:tr>
      <w:tr w:rsidR="00AD22EC" w:rsidRPr="00AE63E8" w14:paraId="34220B9D" w14:textId="77777777" w:rsidTr="00E75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38D11EDF" w14:textId="2975858F" w:rsidR="00AD22EC" w:rsidRPr="00CA7A75" w:rsidRDefault="00AD22EC" w:rsidP="00EB31FE">
            <w:pPr>
              <w:jc w:val="center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CA7A75">
              <w:rPr>
                <w:rFonts w:ascii="Arial" w:eastAsia="Arial" w:hAnsi="Arial" w:cs="Arial"/>
                <w:b w:val="0"/>
                <w:bCs w:val="0"/>
                <w:color w:val="000000"/>
              </w:rPr>
              <w:t>JCB504</w:t>
            </w:r>
          </w:p>
        </w:tc>
        <w:tc>
          <w:tcPr>
            <w:tcW w:w="2430" w:type="dxa"/>
            <w:vAlign w:val="center"/>
          </w:tcPr>
          <w:p w14:paraId="499A2707" w14:textId="176BC866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E63E8">
              <w:rPr>
                <w:rFonts w:ascii="Arial" w:hAnsi="Arial" w:cs="Arial"/>
                <w:color w:val="000000"/>
              </w:rPr>
              <w:t>pGBW-m4046277</w:t>
            </w:r>
          </w:p>
        </w:tc>
        <w:tc>
          <w:tcPr>
            <w:tcW w:w="5305" w:type="dxa"/>
            <w:vAlign w:val="center"/>
          </w:tcPr>
          <w:p w14:paraId="39D82577" w14:textId="7523AF98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SARS-CoV-2 M (</w:t>
            </w:r>
            <w:r w:rsidR="000745C5">
              <w:rPr>
                <w:rFonts w:ascii="Arial" w:hAnsi="Arial" w:cs="Arial"/>
                <w:color w:val="000000"/>
                <w:shd w:val="clear" w:color="auto" w:fill="FFFFFF"/>
              </w:rPr>
              <w:t>M</w:t>
            </w: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embrane</w:t>
            </w:r>
            <w:r w:rsidR="000745C5">
              <w:rPr>
                <w:rFonts w:ascii="Arial" w:hAnsi="Arial" w:cs="Arial"/>
                <w:color w:val="000000"/>
                <w:shd w:val="clear" w:color="auto" w:fill="FFFFFF"/>
              </w:rPr>
              <w:t xml:space="preserve"> protein</w:t>
            </w: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)</w:t>
            </w:r>
          </w:p>
        </w:tc>
      </w:tr>
      <w:tr w:rsidR="00AD22EC" w:rsidRPr="00AE63E8" w14:paraId="14D20FA9" w14:textId="77777777" w:rsidTr="00E75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19246785" w14:textId="1659EC21" w:rsidR="00AD22EC" w:rsidRPr="00CA7A75" w:rsidRDefault="00AD22EC" w:rsidP="00EB31FE">
            <w:pPr>
              <w:jc w:val="center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CA7A75">
              <w:rPr>
                <w:rFonts w:ascii="Arial" w:eastAsia="Arial" w:hAnsi="Arial" w:cs="Arial"/>
                <w:b w:val="0"/>
                <w:bCs w:val="0"/>
                <w:color w:val="000000"/>
              </w:rPr>
              <w:t>JCB505</w:t>
            </w:r>
          </w:p>
        </w:tc>
        <w:tc>
          <w:tcPr>
            <w:tcW w:w="2430" w:type="dxa"/>
            <w:vAlign w:val="center"/>
          </w:tcPr>
          <w:p w14:paraId="24A418DC" w14:textId="1548C7F9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E63E8">
              <w:rPr>
                <w:rFonts w:ascii="Arial" w:hAnsi="Arial" w:cs="Arial"/>
                <w:color w:val="000000"/>
              </w:rPr>
              <w:t>pGBW-m4046231</w:t>
            </w:r>
          </w:p>
        </w:tc>
        <w:tc>
          <w:tcPr>
            <w:tcW w:w="5305" w:type="dxa"/>
            <w:vAlign w:val="center"/>
          </w:tcPr>
          <w:p w14:paraId="465A6499" w14:textId="51A0C6B9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SARS-CoV-2 NSP8</w:t>
            </w:r>
          </w:p>
        </w:tc>
      </w:tr>
      <w:tr w:rsidR="00AD22EC" w:rsidRPr="00AE63E8" w14:paraId="5BC110F0" w14:textId="77777777" w:rsidTr="00E75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59AF8436" w14:textId="00E807F8" w:rsidR="00AD22EC" w:rsidRPr="00CA7A75" w:rsidRDefault="00AD22EC" w:rsidP="00EB31FE">
            <w:pPr>
              <w:jc w:val="center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CA7A75">
              <w:rPr>
                <w:rFonts w:ascii="Arial" w:eastAsia="Arial" w:hAnsi="Arial" w:cs="Arial"/>
                <w:b w:val="0"/>
                <w:bCs w:val="0"/>
                <w:color w:val="000000"/>
              </w:rPr>
              <w:t>JCB506</w:t>
            </w:r>
          </w:p>
        </w:tc>
        <w:tc>
          <w:tcPr>
            <w:tcW w:w="2430" w:type="dxa"/>
            <w:vAlign w:val="center"/>
          </w:tcPr>
          <w:p w14:paraId="3D6FDFD6" w14:textId="1DD9CC90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E63E8">
              <w:rPr>
                <w:rFonts w:ascii="Arial" w:hAnsi="Arial" w:cs="Arial"/>
                <w:color w:val="000000"/>
              </w:rPr>
              <w:t>pGBW-m4046455</w:t>
            </w:r>
          </w:p>
        </w:tc>
        <w:tc>
          <w:tcPr>
            <w:tcW w:w="5305" w:type="dxa"/>
            <w:vAlign w:val="center"/>
          </w:tcPr>
          <w:p w14:paraId="07EAF4E1" w14:textId="22CA00F0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SARS-CoV-2 E (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E</w:t>
            </w: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nvelope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protein</w:t>
            </w: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)</w:t>
            </w:r>
          </w:p>
        </w:tc>
      </w:tr>
      <w:tr w:rsidR="00AD22EC" w:rsidRPr="00AE63E8" w14:paraId="78E43515" w14:textId="77777777" w:rsidTr="00E75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18B39FAE" w14:textId="054DDA42" w:rsidR="00AD22EC" w:rsidRPr="00CA7A75" w:rsidRDefault="00AD22EC" w:rsidP="00EB31FE">
            <w:pPr>
              <w:jc w:val="center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CA7A75">
              <w:rPr>
                <w:rFonts w:ascii="Arial" w:eastAsia="Arial" w:hAnsi="Arial" w:cs="Arial"/>
                <w:b w:val="0"/>
                <w:bCs w:val="0"/>
                <w:color w:val="000000"/>
              </w:rPr>
              <w:t>JCB507</w:t>
            </w:r>
          </w:p>
        </w:tc>
        <w:tc>
          <w:tcPr>
            <w:tcW w:w="2430" w:type="dxa"/>
            <w:vAlign w:val="center"/>
          </w:tcPr>
          <w:p w14:paraId="3E019D8B" w14:textId="15736877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63E8">
              <w:rPr>
                <w:rFonts w:ascii="Arial" w:hAnsi="Arial" w:cs="Arial"/>
                <w:color w:val="000000"/>
              </w:rPr>
              <w:t>pGBW-m4046246</w:t>
            </w:r>
          </w:p>
        </w:tc>
        <w:tc>
          <w:tcPr>
            <w:tcW w:w="5305" w:type="dxa"/>
            <w:vAlign w:val="center"/>
          </w:tcPr>
          <w:p w14:paraId="5F05B456" w14:textId="20BFE255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SARS-CoV-2 NSP7</w:t>
            </w:r>
          </w:p>
        </w:tc>
      </w:tr>
      <w:tr w:rsidR="00AD22EC" w:rsidRPr="00AE63E8" w14:paraId="1909CD42" w14:textId="77777777" w:rsidTr="00E75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65D571C5" w14:textId="3CBC05B7" w:rsidR="00AD22EC" w:rsidRPr="00CA7A75" w:rsidRDefault="00AD22EC" w:rsidP="00EB31FE">
            <w:pPr>
              <w:jc w:val="center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CA7A75">
              <w:rPr>
                <w:rFonts w:ascii="Arial" w:eastAsia="Arial" w:hAnsi="Arial" w:cs="Arial"/>
                <w:b w:val="0"/>
                <w:bCs w:val="0"/>
                <w:color w:val="000000"/>
              </w:rPr>
              <w:t>JCB508</w:t>
            </w:r>
          </w:p>
        </w:tc>
        <w:tc>
          <w:tcPr>
            <w:tcW w:w="2430" w:type="dxa"/>
            <w:vAlign w:val="center"/>
          </w:tcPr>
          <w:p w14:paraId="487A783E" w14:textId="2F07A419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E63E8">
              <w:rPr>
                <w:rFonts w:ascii="Arial" w:hAnsi="Arial" w:cs="Arial"/>
                <w:color w:val="000000"/>
              </w:rPr>
              <w:t>pGBW-m4046415</w:t>
            </w:r>
          </w:p>
        </w:tc>
        <w:tc>
          <w:tcPr>
            <w:tcW w:w="5305" w:type="dxa"/>
            <w:vAlign w:val="center"/>
          </w:tcPr>
          <w:p w14:paraId="1D63CF06" w14:textId="52543CFE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SARS-CoV-2 NSP13 (Helicase)</w:t>
            </w:r>
          </w:p>
        </w:tc>
      </w:tr>
      <w:tr w:rsidR="00AD22EC" w:rsidRPr="00AE63E8" w14:paraId="60B2B6CE" w14:textId="77777777" w:rsidTr="00E75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281419AC" w14:textId="272AE0A3" w:rsidR="00AD22EC" w:rsidRPr="00CA7A75" w:rsidRDefault="00AD22EC" w:rsidP="00EB31FE">
            <w:pPr>
              <w:jc w:val="center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CA7A75">
              <w:rPr>
                <w:rFonts w:ascii="Arial" w:eastAsia="Arial" w:hAnsi="Arial" w:cs="Arial"/>
                <w:b w:val="0"/>
                <w:bCs w:val="0"/>
                <w:color w:val="000000"/>
              </w:rPr>
              <w:t>JCB509</w:t>
            </w:r>
          </w:p>
        </w:tc>
        <w:tc>
          <w:tcPr>
            <w:tcW w:w="2430" w:type="dxa"/>
            <w:vAlign w:val="center"/>
          </w:tcPr>
          <w:p w14:paraId="262993E8" w14:textId="031A5038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E63E8">
              <w:rPr>
                <w:rFonts w:ascii="Arial" w:hAnsi="Arial" w:cs="Arial"/>
                <w:color w:val="000000"/>
              </w:rPr>
              <w:t>pGBW-m4046483</w:t>
            </w:r>
          </w:p>
        </w:tc>
        <w:tc>
          <w:tcPr>
            <w:tcW w:w="5305" w:type="dxa"/>
            <w:vAlign w:val="center"/>
          </w:tcPr>
          <w:p w14:paraId="241BFC81" w14:textId="1D57D33A" w:rsidR="00AD22EC" w:rsidRPr="00AE63E8" w:rsidRDefault="00AD22EC" w:rsidP="00EB3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SARS-CoV-2 NSP3 (PL</w:t>
            </w:r>
            <w:r w:rsidRPr="00AE63E8">
              <w:rPr>
                <w:rFonts w:ascii="Arial" w:hAnsi="Arial" w:cs="Arial"/>
                <w:color w:val="000000"/>
                <w:shd w:val="clear" w:color="auto" w:fill="FFFFFF"/>
                <w:vertAlign w:val="superscript"/>
              </w:rPr>
              <w:t>pro</w:t>
            </w:r>
            <w:r w:rsidRPr="00AE63E8">
              <w:rPr>
                <w:rFonts w:ascii="Arial" w:hAnsi="Arial" w:cs="Arial"/>
                <w:color w:val="000000"/>
                <w:shd w:val="clear" w:color="auto" w:fill="FFFFFF"/>
              </w:rPr>
              <w:t>)</w:t>
            </w:r>
          </w:p>
        </w:tc>
      </w:tr>
    </w:tbl>
    <w:p w14:paraId="50D90418" w14:textId="2A2D9105" w:rsidR="00CE74BD" w:rsidRPr="00AE63E8" w:rsidRDefault="000B5892" w:rsidP="00CE74BD">
      <w:pPr>
        <w:spacing w:after="160" w:line="259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 w:rsidRPr="00AE63E8">
        <w:rPr>
          <w:rFonts w:ascii="Arial" w:eastAsia="Arial" w:hAnsi="Arial" w:cs="Arial"/>
          <w:color w:val="000000"/>
          <w:sz w:val="22"/>
          <w:szCs w:val="22"/>
          <w:vertAlign w:val="superscript"/>
        </w:rPr>
        <w:t xml:space="preserve"> </w:t>
      </w:r>
      <w:r w:rsidR="00CE74BD" w:rsidRPr="00AE63E8">
        <w:rPr>
          <w:rFonts w:ascii="Arial" w:eastAsia="Arial" w:hAnsi="Arial" w:cs="Arial"/>
          <w:color w:val="000000"/>
          <w:sz w:val="22"/>
          <w:szCs w:val="22"/>
          <w:vertAlign w:val="superscript"/>
        </w:rPr>
        <w:t>1</w:t>
      </w:r>
      <w:r w:rsidR="00CE74BD" w:rsidRPr="00AE63E8">
        <w:rPr>
          <w:rFonts w:ascii="Arial" w:eastAsia="Arial" w:hAnsi="Arial" w:cs="Arial"/>
          <w:color w:val="000000"/>
          <w:sz w:val="22"/>
          <w:szCs w:val="22"/>
        </w:rPr>
        <w:t xml:space="preserve"> Plasmids were </w:t>
      </w:r>
      <w:r w:rsidR="00AD22EC">
        <w:rPr>
          <w:rFonts w:ascii="Arial" w:eastAsia="Arial" w:hAnsi="Arial" w:cs="Arial"/>
          <w:color w:val="000000"/>
          <w:sz w:val="22"/>
          <w:szCs w:val="22"/>
        </w:rPr>
        <w:t xml:space="preserve">gifts </w:t>
      </w:r>
      <w:r w:rsidR="00CE74BD" w:rsidRPr="00AE63E8">
        <w:rPr>
          <w:rFonts w:ascii="Arial" w:eastAsia="Arial" w:hAnsi="Arial" w:cs="Arial"/>
          <w:color w:val="000000"/>
          <w:sz w:val="22"/>
          <w:szCs w:val="22"/>
        </w:rPr>
        <w:t xml:space="preserve">from </w:t>
      </w:r>
      <w:r w:rsidR="00AD22EC">
        <w:rPr>
          <w:rFonts w:ascii="Arial" w:eastAsia="Arial" w:hAnsi="Arial" w:cs="Arial"/>
          <w:color w:val="000000"/>
          <w:sz w:val="22"/>
          <w:szCs w:val="22"/>
        </w:rPr>
        <w:t xml:space="preserve">Ginkgo </w:t>
      </w:r>
      <w:proofErr w:type="spellStart"/>
      <w:r w:rsidR="00AD22EC">
        <w:rPr>
          <w:rFonts w:ascii="Arial" w:eastAsia="Arial" w:hAnsi="Arial" w:cs="Arial"/>
          <w:color w:val="000000"/>
          <w:sz w:val="22"/>
          <w:szCs w:val="22"/>
        </w:rPr>
        <w:t>Bioworks</w:t>
      </w:r>
      <w:proofErr w:type="spellEnd"/>
      <w:r w:rsidR="00AD22EC">
        <w:rPr>
          <w:rFonts w:ascii="Arial" w:eastAsia="Arial" w:hAnsi="Arial" w:cs="Arial"/>
          <w:color w:val="000000"/>
          <w:sz w:val="22"/>
          <w:szCs w:val="22"/>
        </w:rPr>
        <w:t xml:space="preserve"> &amp; Benjie Chen and obtained from </w:t>
      </w:r>
      <w:proofErr w:type="spellStart"/>
      <w:r w:rsidR="00CE74BD" w:rsidRPr="00AE63E8">
        <w:rPr>
          <w:rFonts w:ascii="Arial" w:eastAsia="Arial" w:hAnsi="Arial" w:cs="Arial"/>
          <w:color w:val="000000"/>
          <w:sz w:val="22"/>
          <w:szCs w:val="22"/>
        </w:rPr>
        <w:t>Addgene</w:t>
      </w:r>
      <w:proofErr w:type="spellEnd"/>
      <w:r w:rsidR="00CE74BD" w:rsidRPr="00AE63E8">
        <w:rPr>
          <w:rFonts w:ascii="Arial" w:eastAsia="Arial" w:hAnsi="Arial" w:cs="Arial"/>
          <w:color w:val="000000"/>
          <w:sz w:val="22"/>
          <w:szCs w:val="22"/>
        </w:rPr>
        <w:t>.</w:t>
      </w:r>
    </w:p>
    <w:tbl>
      <w:tblPr>
        <w:tblStyle w:val="GridTable1Light"/>
        <w:tblpPr w:leftFromText="180" w:rightFromText="180" w:vertAnchor="page" w:horzAnchor="margin" w:tblpXSpec="center" w:tblpY="6006"/>
        <w:tblW w:w="10017" w:type="dxa"/>
        <w:tblLayout w:type="fixed"/>
        <w:tblLook w:val="04A0" w:firstRow="1" w:lastRow="0" w:firstColumn="1" w:lastColumn="0" w:noHBand="0" w:noVBand="1"/>
      </w:tblPr>
      <w:tblGrid>
        <w:gridCol w:w="1345"/>
        <w:gridCol w:w="2070"/>
        <w:gridCol w:w="6602"/>
      </w:tblGrid>
      <w:tr w:rsidR="000B5892" w:rsidRPr="00AE63E8" w14:paraId="3E9A698D" w14:textId="77777777" w:rsidTr="000B5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711FF387" w14:textId="77777777" w:rsidR="000B5892" w:rsidRPr="001C7ECD" w:rsidRDefault="000B5892" w:rsidP="000B5892">
            <w:pPr>
              <w:jc w:val="center"/>
              <w:rPr>
                <w:rFonts w:ascii="Arial" w:eastAsia="Arial" w:hAnsi="Arial" w:cs="Arial"/>
                <w:b w:val="0"/>
                <w:bCs w:val="0"/>
              </w:rPr>
            </w:pPr>
            <w:r w:rsidRPr="001C7ECD">
              <w:rPr>
                <w:rFonts w:ascii="Arial" w:eastAsia="Arial" w:hAnsi="Arial" w:cs="Arial"/>
              </w:rPr>
              <w:t>Mutant</w:t>
            </w:r>
          </w:p>
        </w:tc>
        <w:tc>
          <w:tcPr>
            <w:tcW w:w="2070" w:type="dxa"/>
            <w:vAlign w:val="center"/>
          </w:tcPr>
          <w:p w14:paraId="71CE79ED" w14:textId="77777777" w:rsidR="000B5892" w:rsidRPr="001C7ECD" w:rsidRDefault="000B5892" w:rsidP="000B5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001C7ECD">
              <w:rPr>
                <w:rFonts w:ascii="Arial" w:eastAsia="Arial" w:hAnsi="Arial" w:cs="Arial"/>
              </w:rPr>
              <w:t>F or R</w:t>
            </w:r>
          </w:p>
        </w:tc>
        <w:tc>
          <w:tcPr>
            <w:tcW w:w="6602" w:type="dxa"/>
            <w:vAlign w:val="center"/>
          </w:tcPr>
          <w:p w14:paraId="19286AEB" w14:textId="77777777" w:rsidR="000B5892" w:rsidRPr="001C7ECD" w:rsidRDefault="000B5892" w:rsidP="000B5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001C7ECD">
              <w:rPr>
                <w:rFonts w:ascii="Arial" w:eastAsia="Arial" w:hAnsi="Arial" w:cs="Arial"/>
              </w:rPr>
              <w:t>Sequence</w:t>
            </w:r>
          </w:p>
        </w:tc>
      </w:tr>
      <w:tr w:rsidR="000B5892" w:rsidRPr="00AE63E8" w14:paraId="1A2D76A0" w14:textId="77777777" w:rsidTr="00BE756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vAlign w:val="center"/>
          </w:tcPr>
          <w:p w14:paraId="44D01832" w14:textId="77777777" w:rsidR="000B5892" w:rsidRPr="00E75AD6" w:rsidRDefault="000B5892" w:rsidP="000B5892">
            <w:pPr>
              <w:jc w:val="center"/>
              <w:rPr>
                <w:rFonts w:ascii="Arial" w:eastAsia="Arial" w:hAnsi="Arial" w:cs="Arial"/>
                <w:b w:val="0"/>
                <w:bCs w:val="0"/>
              </w:rPr>
            </w:pPr>
            <w:r w:rsidRPr="00E75AD6">
              <w:rPr>
                <w:rFonts w:ascii="Arial" w:eastAsia="Arial" w:hAnsi="Arial" w:cs="Arial"/>
                <w:b w:val="0"/>
                <w:bCs w:val="0"/>
              </w:rPr>
              <w:t>C145A</w:t>
            </w:r>
          </w:p>
        </w:tc>
        <w:tc>
          <w:tcPr>
            <w:tcW w:w="2070" w:type="dxa"/>
            <w:vAlign w:val="center"/>
          </w:tcPr>
          <w:p w14:paraId="7E3D050F" w14:textId="77777777" w:rsidR="000B5892" w:rsidRPr="001C7ECD" w:rsidRDefault="000B5892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Forward Primer</w:t>
            </w:r>
          </w:p>
        </w:tc>
        <w:tc>
          <w:tcPr>
            <w:tcW w:w="6602" w:type="dxa"/>
            <w:vAlign w:val="center"/>
          </w:tcPr>
          <w:p w14:paraId="05F81AEC" w14:textId="77777777" w:rsidR="000B5892" w:rsidRPr="001C7ECD" w:rsidRDefault="000B5892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C7ECD">
              <w:rPr>
                <w:rFonts w:ascii="Arial" w:hAnsi="Arial" w:cs="Arial"/>
                <w:color w:val="000000"/>
              </w:rPr>
              <w:t>5'-GGTTCTGCTGGCTCCGTTGGTTTTA-3'</w:t>
            </w:r>
          </w:p>
        </w:tc>
      </w:tr>
      <w:tr w:rsidR="000B5892" w:rsidRPr="00AE63E8" w14:paraId="0779D1CC" w14:textId="77777777" w:rsidTr="000B589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vAlign w:val="center"/>
          </w:tcPr>
          <w:p w14:paraId="5D2C9604" w14:textId="77777777" w:rsidR="000B5892" w:rsidRPr="001C7ECD" w:rsidRDefault="000B5892" w:rsidP="000B58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070" w:type="dxa"/>
            <w:vAlign w:val="center"/>
          </w:tcPr>
          <w:p w14:paraId="1283F2A5" w14:textId="77777777" w:rsidR="000B5892" w:rsidRPr="001C7ECD" w:rsidRDefault="000B5892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Reverse Primer</w:t>
            </w:r>
          </w:p>
        </w:tc>
        <w:tc>
          <w:tcPr>
            <w:tcW w:w="6602" w:type="dxa"/>
            <w:vAlign w:val="center"/>
          </w:tcPr>
          <w:p w14:paraId="6B005996" w14:textId="77777777" w:rsidR="000B5892" w:rsidRPr="001C7ECD" w:rsidRDefault="000B5892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C7ECD">
              <w:rPr>
                <w:rFonts w:ascii="Arial" w:hAnsi="Arial" w:cs="Arial"/>
                <w:color w:val="000000"/>
              </w:rPr>
              <w:t>5'-GGAGCCAGCAGAACCATTCAAAAAA-3'</w:t>
            </w:r>
          </w:p>
        </w:tc>
      </w:tr>
      <w:tr w:rsidR="000B3F34" w:rsidRPr="00AE63E8" w14:paraId="55285E95" w14:textId="77777777" w:rsidTr="009247F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vAlign w:val="center"/>
          </w:tcPr>
          <w:p w14:paraId="3A3D1F26" w14:textId="1DDC1360" w:rsidR="000B3F34" w:rsidRPr="000B3F34" w:rsidRDefault="000B3F34" w:rsidP="000B5892">
            <w:pPr>
              <w:jc w:val="center"/>
              <w:rPr>
                <w:rFonts w:ascii="Arial" w:eastAsia="Arial" w:hAnsi="Arial" w:cs="Arial"/>
                <w:b w:val="0"/>
                <w:bCs w:val="0"/>
              </w:rPr>
            </w:pPr>
            <w:r w:rsidRPr="000B3F34">
              <w:rPr>
                <w:rFonts w:ascii="Arial" w:eastAsia="Arial" w:hAnsi="Arial" w:cs="Arial"/>
                <w:b w:val="0"/>
                <w:bCs w:val="0"/>
              </w:rPr>
              <w:t>E166A</w:t>
            </w:r>
          </w:p>
        </w:tc>
        <w:tc>
          <w:tcPr>
            <w:tcW w:w="2070" w:type="dxa"/>
            <w:vAlign w:val="center"/>
          </w:tcPr>
          <w:p w14:paraId="55E0D097" w14:textId="281191CE" w:rsidR="000B3F34" w:rsidRPr="001C7ECD" w:rsidRDefault="000B3F34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Forward Primer</w:t>
            </w:r>
          </w:p>
        </w:tc>
        <w:tc>
          <w:tcPr>
            <w:tcW w:w="6602" w:type="dxa"/>
            <w:vAlign w:val="center"/>
          </w:tcPr>
          <w:p w14:paraId="2CAF1E41" w14:textId="147A7D60" w:rsidR="000B3F34" w:rsidRPr="001C7ECD" w:rsidRDefault="000B3F34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3F34">
              <w:rPr>
                <w:rFonts w:ascii="Arial" w:hAnsi="Arial" w:cs="Arial"/>
                <w:color w:val="000000"/>
              </w:rPr>
              <w:t>5'-TCACATGGCTTTGCCTACAGGTGTTCACGC-3'</w:t>
            </w:r>
          </w:p>
        </w:tc>
      </w:tr>
      <w:tr w:rsidR="000B3F34" w:rsidRPr="00AE63E8" w14:paraId="0547A551" w14:textId="77777777" w:rsidTr="009247F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254A90D4" w14:textId="77777777" w:rsidR="000B3F34" w:rsidRPr="00E75AD6" w:rsidRDefault="000B3F34" w:rsidP="000B5892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070" w:type="dxa"/>
            <w:vAlign w:val="center"/>
          </w:tcPr>
          <w:p w14:paraId="38A2D947" w14:textId="4B44C128" w:rsidR="000B3F34" w:rsidRPr="001C7ECD" w:rsidRDefault="000B3F34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Reverse Primer</w:t>
            </w:r>
          </w:p>
        </w:tc>
        <w:tc>
          <w:tcPr>
            <w:tcW w:w="6602" w:type="dxa"/>
            <w:vAlign w:val="center"/>
          </w:tcPr>
          <w:p w14:paraId="5A763E7A" w14:textId="20E8A708" w:rsidR="000B3F34" w:rsidRPr="001C7ECD" w:rsidRDefault="000B3F34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3F34">
              <w:rPr>
                <w:rFonts w:ascii="Arial" w:hAnsi="Arial" w:cs="Arial"/>
                <w:color w:val="000000"/>
              </w:rPr>
              <w:t>5'-GGCAAAGCCATGTGATGCATGTAACAGAAACTG-3'</w:t>
            </w:r>
          </w:p>
        </w:tc>
      </w:tr>
      <w:tr w:rsidR="000B3F34" w:rsidRPr="00AE63E8" w14:paraId="014503B7" w14:textId="77777777" w:rsidTr="00BE756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tcBorders>
              <w:top w:val="single" w:sz="4" w:space="0" w:color="auto"/>
            </w:tcBorders>
            <w:vAlign w:val="center"/>
          </w:tcPr>
          <w:p w14:paraId="72DEB451" w14:textId="4B5CEFEB" w:rsidR="000B3F34" w:rsidRPr="000B3F34" w:rsidRDefault="000B3F34" w:rsidP="000B5892">
            <w:pPr>
              <w:jc w:val="center"/>
              <w:rPr>
                <w:rFonts w:ascii="Arial" w:eastAsia="Arial" w:hAnsi="Arial" w:cs="Arial"/>
                <w:b w:val="0"/>
                <w:bCs w:val="0"/>
              </w:rPr>
            </w:pPr>
            <w:r w:rsidRPr="000B3F34">
              <w:rPr>
                <w:rFonts w:ascii="Arial" w:eastAsia="Arial" w:hAnsi="Arial" w:cs="Arial"/>
                <w:b w:val="0"/>
                <w:bCs w:val="0"/>
              </w:rPr>
              <w:t>E166V</w:t>
            </w:r>
          </w:p>
        </w:tc>
        <w:tc>
          <w:tcPr>
            <w:tcW w:w="2070" w:type="dxa"/>
            <w:vAlign w:val="center"/>
          </w:tcPr>
          <w:p w14:paraId="64B8798A" w14:textId="45135A49" w:rsidR="000B3F34" w:rsidRPr="001C7ECD" w:rsidRDefault="000B3F34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Forward Primer</w:t>
            </w:r>
          </w:p>
        </w:tc>
        <w:tc>
          <w:tcPr>
            <w:tcW w:w="6602" w:type="dxa"/>
            <w:vAlign w:val="center"/>
          </w:tcPr>
          <w:p w14:paraId="141B958D" w14:textId="513844AC" w:rsidR="000B3F34" w:rsidRPr="001C7ECD" w:rsidRDefault="000B3F34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TCACATGGTTTTGCCTACAGGTGTTCACGC-3'</w:t>
            </w:r>
          </w:p>
        </w:tc>
      </w:tr>
      <w:tr w:rsidR="000B3F34" w:rsidRPr="00AE63E8" w14:paraId="7FA2714C" w14:textId="77777777" w:rsidTr="00C1199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vAlign w:val="center"/>
          </w:tcPr>
          <w:p w14:paraId="3F6C8650" w14:textId="77777777" w:rsidR="000B3F34" w:rsidRPr="00E75AD6" w:rsidRDefault="000B3F34" w:rsidP="000B5892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070" w:type="dxa"/>
            <w:vAlign w:val="center"/>
          </w:tcPr>
          <w:p w14:paraId="4169746B" w14:textId="27B30BDA" w:rsidR="000B3F34" w:rsidRPr="001C7ECD" w:rsidRDefault="000B3F34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Reverse Primer</w:t>
            </w:r>
          </w:p>
        </w:tc>
        <w:tc>
          <w:tcPr>
            <w:tcW w:w="6602" w:type="dxa"/>
            <w:vAlign w:val="center"/>
          </w:tcPr>
          <w:p w14:paraId="05A4000C" w14:textId="2E89777B" w:rsidR="000B3F34" w:rsidRPr="001C7ECD" w:rsidRDefault="000B3F34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GGCAAAACCATGTGATGCATGTAACAGAAACTG-3'</w:t>
            </w:r>
          </w:p>
        </w:tc>
      </w:tr>
      <w:tr w:rsidR="000B5892" w:rsidRPr="00AE63E8" w14:paraId="797B5B8D" w14:textId="77777777" w:rsidTr="000B589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vAlign w:val="center"/>
          </w:tcPr>
          <w:p w14:paraId="67722DCA" w14:textId="77777777" w:rsidR="000B5892" w:rsidRPr="00E75AD6" w:rsidRDefault="000B5892" w:rsidP="000B5892">
            <w:pPr>
              <w:jc w:val="center"/>
              <w:rPr>
                <w:rFonts w:ascii="Arial" w:eastAsia="Arial" w:hAnsi="Arial" w:cs="Arial"/>
                <w:b w:val="0"/>
                <w:bCs w:val="0"/>
              </w:rPr>
            </w:pPr>
            <w:r w:rsidRPr="00E75AD6">
              <w:rPr>
                <w:rFonts w:ascii="Arial" w:eastAsia="Arial" w:hAnsi="Arial" w:cs="Arial"/>
                <w:b w:val="0"/>
                <w:bCs w:val="0"/>
              </w:rPr>
              <w:t>E166R</w:t>
            </w:r>
          </w:p>
        </w:tc>
        <w:tc>
          <w:tcPr>
            <w:tcW w:w="2070" w:type="dxa"/>
            <w:vAlign w:val="center"/>
          </w:tcPr>
          <w:p w14:paraId="22537E71" w14:textId="77777777" w:rsidR="000B5892" w:rsidRPr="001C7ECD" w:rsidRDefault="000B5892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Forward Primer</w:t>
            </w:r>
          </w:p>
        </w:tc>
        <w:tc>
          <w:tcPr>
            <w:tcW w:w="6602" w:type="dxa"/>
            <w:vAlign w:val="center"/>
          </w:tcPr>
          <w:p w14:paraId="782689A4" w14:textId="77777777" w:rsidR="000B5892" w:rsidRPr="001C7ECD" w:rsidRDefault="000B5892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C7ECD">
              <w:rPr>
                <w:rFonts w:ascii="Arial" w:hAnsi="Arial" w:cs="Arial"/>
                <w:color w:val="000000"/>
              </w:rPr>
              <w:t>5'-TCACATGAGATTGCCTACAGGTGTTCACGC-3'</w:t>
            </w:r>
          </w:p>
        </w:tc>
      </w:tr>
      <w:tr w:rsidR="000B5892" w:rsidRPr="00AE63E8" w14:paraId="0F45CC87" w14:textId="77777777" w:rsidTr="000B589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vAlign w:val="center"/>
          </w:tcPr>
          <w:p w14:paraId="0C741D8C" w14:textId="77777777" w:rsidR="000B5892" w:rsidRPr="001C7ECD" w:rsidRDefault="000B5892" w:rsidP="000B58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5D9E37EF" w14:textId="77777777" w:rsidR="000B5892" w:rsidRPr="001C7ECD" w:rsidRDefault="000B5892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Reverse Primer</w:t>
            </w:r>
          </w:p>
        </w:tc>
        <w:tc>
          <w:tcPr>
            <w:tcW w:w="6602" w:type="dxa"/>
            <w:vAlign w:val="center"/>
          </w:tcPr>
          <w:p w14:paraId="19D4AEE2" w14:textId="77777777" w:rsidR="000B5892" w:rsidRPr="001C7ECD" w:rsidRDefault="000B5892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C7ECD">
              <w:rPr>
                <w:rFonts w:ascii="Arial" w:hAnsi="Arial" w:cs="Arial"/>
                <w:color w:val="000000"/>
              </w:rPr>
              <w:t>5'-GGCAATCTCATGTGATGCATGTAACAGAAACTG-3'</w:t>
            </w:r>
          </w:p>
        </w:tc>
      </w:tr>
      <w:tr w:rsidR="000B5892" w:rsidRPr="00AE63E8" w14:paraId="7D9050E0" w14:textId="77777777" w:rsidTr="000B589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vAlign w:val="center"/>
          </w:tcPr>
          <w:p w14:paraId="03C401E8" w14:textId="77777777" w:rsidR="000B5892" w:rsidRPr="00E75AD6" w:rsidRDefault="000B5892" w:rsidP="000B5892">
            <w:pPr>
              <w:jc w:val="center"/>
              <w:rPr>
                <w:rFonts w:ascii="Arial" w:eastAsia="Arial" w:hAnsi="Arial" w:cs="Arial"/>
                <w:b w:val="0"/>
                <w:bCs w:val="0"/>
              </w:rPr>
            </w:pPr>
            <w:r w:rsidRPr="00E75AD6">
              <w:rPr>
                <w:rFonts w:ascii="Arial" w:eastAsia="Arial" w:hAnsi="Arial" w:cs="Arial"/>
                <w:b w:val="0"/>
                <w:bCs w:val="0"/>
              </w:rPr>
              <w:t>E166N</w:t>
            </w:r>
          </w:p>
        </w:tc>
        <w:tc>
          <w:tcPr>
            <w:tcW w:w="2070" w:type="dxa"/>
            <w:vAlign w:val="center"/>
          </w:tcPr>
          <w:p w14:paraId="1189D0DD" w14:textId="77777777" w:rsidR="000B5892" w:rsidRPr="001C7ECD" w:rsidRDefault="000B5892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Forward Primer</w:t>
            </w:r>
          </w:p>
        </w:tc>
        <w:tc>
          <w:tcPr>
            <w:tcW w:w="6602" w:type="dxa"/>
            <w:vAlign w:val="center"/>
          </w:tcPr>
          <w:p w14:paraId="6F1E6EDF" w14:textId="77777777" w:rsidR="000B5892" w:rsidRPr="001C7ECD" w:rsidRDefault="000B5892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C7ECD">
              <w:rPr>
                <w:rFonts w:ascii="Arial" w:hAnsi="Arial" w:cs="Arial"/>
                <w:color w:val="000000"/>
              </w:rPr>
              <w:t>5'-TCACATGAACTTGCCTACAGGTGTTCACGC-3'</w:t>
            </w:r>
          </w:p>
        </w:tc>
      </w:tr>
      <w:tr w:rsidR="000B5892" w:rsidRPr="00AE63E8" w14:paraId="714C2140" w14:textId="77777777" w:rsidTr="000B58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vAlign w:val="center"/>
          </w:tcPr>
          <w:p w14:paraId="247BA8EC" w14:textId="77777777" w:rsidR="000B5892" w:rsidRPr="001C7ECD" w:rsidRDefault="000B5892" w:rsidP="000B58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370C2FD7" w14:textId="77777777" w:rsidR="000B5892" w:rsidRPr="001C7ECD" w:rsidRDefault="000B5892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Reverse Primer</w:t>
            </w:r>
          </w:p>
        </w:tc>
        <w:tc>
          <w:tcPr>
            <w:tcW w:w="6602" w:type="dxa"/>
            <w:vAlign w:val="center"/>
          </w:tcPr>
          <w:p w14:paraId="6994173B" w14:textId="77777777" w:rsidR="000B5892" w:rsidRPr="001C7ECD" w:rsidRDefault="000B5892" w:rsidP="000B5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C7ECD">
              <w:rPr>
                <w:rFonts w:ascii="Arial" w:hAnsi="Arial" w:cs="Arial"/>
                <w:color w:val="000000"/>
              </w:rPr>
              <w:t>5'-GGCAAGTTCATGTGATGCATGTAACAGAAACTG-3'</w:t>
            </w:r>
          </w:p>
        </w:tc>
      </w:tr>
      <w:tr w:rsidR="00BE7560" w:rsidRPr="00AE63E8" w14:paraId="1092E0F3" w14:textId="77777777" w:rsidTr="000B589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vAlign w:val="center"/>
          </w:tcPr>
          <w:p w14:paraId="10A486E5" w14:textId="615D7525" w:rsidR="00BE7560" w:rsidRPr="00BE7560" w:rsidRDefault="00BE7560" w:rsidP="00BE7560">
            <w:pPr>
              <w:jc w:val="center"/>
              <w:rPr>
                <w:rFonts w:ascii="Arial" w:eastAsia="Arial" w:hAnsi="Arial" w:cs="Arial"/>
              </w:rPr>
            </w:pPr>
            <w:r w:rsidRPr="00E75AD6">
              <w:rPr>
                <w:rFonts w:ascii="Arial" w:eastAsia="Arial" w:hAnsi="Arial" w:cs="Arial"/>
                <w:b w:val="0"/>
                <w:bCs w:val="0"/>
              </w:rPr>
              <w:t>E166D</w:t>
            </w:r>
          </w:p>
        </w:tc>
        <w:tc>
          <w:tcPr>
            <w:tcW w:w="2070" w:type="dxa"/>
            <w:vAlign w:val="center"/>
          </w:tcPr>
          <w:p w14:paraId="12D7AF60" w14:textId="68A8A846" w:rsidR="00BE7560" w:rsidRPr="001C7ECD" w:rsidRDefault="00BE7560" w:rsidP="00BE7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Forward Primer</w:t>
            </w:r>
          </w:p>
        </w:tc>
        <w:tc>
          <w:tcPr>
            <w:tcW w:w="6602" w:type="dxa"/>
            <w:vAlign w:val="center"/>
          </w:tcPr>
          <w:p w14:paraId="776FA17B" w14:textId="75F4BD70" w:rsidR="00BE7560" w:rsidRPr="001C7ECD" w:rsidRDefault="00BE7560" w:rsidP="00BE7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C7ECD">
              <w:rPr>
                <w:rFonts w:ascii="Arial" w:hAnsi="Arial" w:cs="Arial"/>
                <w:color w:val="000000"/>
              </w:rPr>
              <w:t>5'-TCACATGGACTTGCCTACAGGTGTTCACGC-3'</w:t>
            </w:r>
          </w:p>
        </w:tc>
      </w:tr>
      <w:tr w:rsidR="00BE7560" w:rsidRPr="00AE63E8" w14:paraId="36A0B45A" w14:textId="77777777" w:rsidTr="000B58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vAlign w:val="center"/>
          </w:tcPr>
          <w:p w14:paraId="6DCC8817" w14:textId="77777777" w:rsidR="00BE7560" w:rsidRPr="001C7ECD" w:rsidRDefault="00BE7560" w:rsidP="00BE75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5A8DD4F0" w14:textId="2DB0289D" w:rsidR="00BE7560" w:rsidRPr="001C7ECD" w:rsidRDefault="00BE7560" w:rsidP="00BE7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Reverse Primer</w:t>
            </w:r>
          </w:p>
        </w:tc>
        <w:tc>
          <w:tcPr>
            <w:tcW w:w="6602" w:type="dxa"/>
            <w:vAlign w:val="center"/>
          </w:tcPr>
          <w:p w14:paraId="0E2EDB53" w14:textId="2234CE48" w:rsidR="00BE7560" w:rsidRPr="001C7ECD" w:rsidRDefault="00BE7560" w:rsidP="00BE7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C7ECD">
              <w:rPr>
                <w:rFonts w:ascii="Arial" w:hAnsi="Arial" w:cs="Arial"/>
                <w:color w:val="000000"/>
              </w:rPr>
              <w:t>5'-GGCAAGTCCATGTGATGCATGTAACAGAAACTG-3'</w:t>
            </w:r>
          </w:p>
        </w:tc>
      </w:tr>
      <w:tr w:rsidR="00BE7560" w:rsidRPr="00AE63E8" w14:paraId="367844A1" w14:textId="77777777" w:rsidTr="000B589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vAlign w:val="center"/>
          </w:tcPr>
          <w:p w14:paraId="4E33B92F" w14:textId="77777777" w:rsidR="00BE7560" w:rsidRPr="00E75AD6" w:rsidRDefault="00BE7560" w:rsidP="00BE7560">
            <w:pPr>
              <w:jc w:val="center"/>
              <w:rPr>
                <w:rFonts w:ascii="Arial" w:eastAsia="Arial" w:hAnsi="Arial" w:cs="Arial"/>
                <w:b w:val="0"/>
                <w:bCs w:val="0"/>
              </w:rPr>
            </w:pPr>
            <w:r w:rsidRPr="00E75AD6">
              <w:rPr>
                <w:rFonts w:ascii="Arial" w:eastAsia="Arial" w:hAnsi="Arial" w:cs="Arial"/>
                <w:b w:val="0"/>
                <w:bCs w:val="0"/>
              </w:rPr>
              <w:t>P132H</w:t>
            </w:r>
          </w:p>
        </w:tc>
        <w:tc>
          <w:tcPr>
            <w:tcW w:w="2070" w:type="dxa"/>
            <w:vAlign w:val="center"/>
          </w:tcPr>
          <w:p w14:paraId="31542DC5" w14:textId="77777777" w:rsidR="00BE7560" w:rsidRPr="001C7ECD" w:rsidRDefault="00BE7560" w:rsidP="00BE7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Forward Primer</w:t>
            </w:r>
          </w:p>
        </w:tc>
        <w:tc>
          <w:tcPr>
            <w:tcW w:w="6602" w:type="dxa"/>
            <w:vAlign w:val="center"/>
          </w:tcPr>
          <w:p w14:paraId="056CB56A" w14:textId="77777777" w:rsidR="00BE7560" w:rsidRPr="001C7ECD" w:rsidRDefault="00BE7560" w:rsidP="00BE7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C7ECD">
              <w:rPr>
                <w:rFonts w:ascii="Arial" w:hAnsi="Arial" w:cs="Arial"/>
                <w:color w:val="000000"/>
              </w:rPr>
              <w:t>5'-TATGAGGCACAACTTCACTATTAAGGGTTCTTTTT-3'</w:t>
            </w:r>
          </w:p>
        </w:tc>
      </w:tr>
      <w:tr w:rsidR="00BE7560" w:rsidRPr="00AE63E8" w14:paraId="29249908" w14:textId="77777777" w:rsidTr="000B589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vAlign w:val="center"/>
          </w:tcPr>
          <w:p w14:paraId="3EED92E7" w14:textId="77777777" w:rsidR="00BE7560" w:rsidRPr="001C7ECD" w:rsidRDefault="00BE7560" w:rsidP="00BE75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3B298D85" w14:textId="77777777" w:rsidR="00BE7560" w:rsidRPr="001C7ECD" w:rsidRDefault="00BE7560" w:rsidP="00BE7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Reverse Primer</w:t>
            </w:r>
          </w:p>
        </w:tc>
        <w:tc>
          <w:tcPr>
            <w:tcW w:w="6602" w:type="dxa"/>
            <w:vAlign w:val="center"/>
          </w:tcPr>
          <w:p w14:paraId="44270CD8" w14:textId="77777777" w:rsidR="00BE7560" w:rsidRPr="001C7ECD" w:rsidRDefault="00BE7560" w:rsidP="00BE7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C7ECD">
              <w:rPr>
                <w:rFonts w:ascii="Arial" w:hAnsi="Arial" w:cs="Arial"/>
                <w:color w:val="000000"/>
              </w:rPr>
              <w:t>5'-AAGTTGTGCCTCATAGCGCACTGGTATACACC-3'</w:t>
            </w:r>
          </w:p>
        </w:tc>
      </w:tr>
      <w:tr w:rsidR="00BE7560" w:rsidRPr="00F7425E" w14:paraId="29D22C84" w14:textId="77777777" w:rsidTr="000B589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vAlign w:val="center"/>
          </w:tcPr>
          <w:p w14:paraId="7C0F8438" w14:textId="77777777" w:rsidR="00BE7560" w:rsidRPr="00E75AD6" w:rsidRDefault="00BE7560" w:rsidP="00BE7560">
            <w:pPr>
              <w:jc w:val="center"/>
              <w:rPr>
                <w:rFonts w:ascii="Arial" w:eastAsia="Arial" w:hAnsi="Arial" w:cs="Arial"/>
                <w:b w:val="0"/>
                <w:bCs w:val="0"/>
              </w:rPr>
            </w:pPr>
            <w:r w:rsidRPr="00E75AD6">
              <w:rPr>
                <w:rFonts w:ascii="Arial" w:eastAsia="Arial" w:hAnsi="Arial" w:cs="Arial"/>
                <w:b w:val="0"/>
                <w:bCs w:val="0"/>
              </w:rPr>
              <w:t>N142A</w:t>
            </w:r>
          </w:p>
        </w:tc>
        <w:tc>
          <w:tcPr>
            <w:tcW w:w="2070" w:type="dxa"/>
            <w:vAlign w:val="center"/>
          </w:tcPr>
          <w:p w14:paraId="7A506102" w14:textId="77777777" w:rsidR="00BE7560" w:rsidRPr="001C7ECD" w:rsidRDefault="00BE7560" w:rsidP="00BE7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Forward Primer</w:t>
            </w:r>
          </w:p>
        </w:tc>
        <w:tc>
          <w:tcPr>
            <w:tcW w:w="6602" w:type="dxa"/>
            <w:vAlign w:val="center"/>
          </w:tcPr>
          <w:p w14:paraId="78A695EA" w14:textId="77777777" w:rsidR="00BE7560" w:rsidRPr="001C7ECD" w:rsidRDefault="00BE7560" w:rsidP="00BE7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  <w:r w:rsidRPr="001C7ECD">
              <w:rPr>
                <w:rFonts w:ascii="Arial" w:hAnsi="Arial" w:cs="Arial"/>
                <w:color w:val="000000"/>
              </w:rPr>
              <w:t>5'-</w:t>
            </w:r>
            <w:r w:rsidRPr="001C7ECD">
              <w:rPr>
                <w:rFonts w:ascii="Arial" w:eastAsia="Calibri" w:hAnsi="Arial" w:cs="Arial"/>
                <w:color w:val="000000"/>
              </w:rPr>
              <w:t>TTTTTTGGCTGGTTCTTGTGGCTCCGTT</w:t>
            </w:r>
            <w:r w:rsidRPr="001C7ECD">
              <w:rPr>
                <w:rFonts w:ascii="Arial" w:hAnsi="Arial" w:cs="Arial"/>
                <w:color w:val="000000"/>
              </w:rPr>
              <w:t>-3'</w:t>
            </w:r>
          </w:p>
        </w:tc>
      </w:tr>
      <w:tr w:rsidR="00BE7560" w:rsidRPr="00F7425E" w14:paraId="547526AF" w14:textId="77777777" w:rsidTr="00BE756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vAlign w:val="center"/>
          </w:tcPr>
          <w:p w14:paraId="7F029D30" w14:textId="77777777" w:rsidR="00BE7560" w:rsidRPr="001C7ECD" w:rsidRDefault="00BE7560" w:rsidP="00BE75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22554774" w14:textId="77777777" w:rsidR="00BE7560" w:rsidRPr="001C7ECD" w:rsidRDefault="00BE7560" w:rsidP="00BE7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C7ECD">
              <w:rPr>
                <w:rFonts w:ascii="Arial" w:eastAsia="Arial" w:hAnsi="Arial" w:cs="Arial"/>
              </w:rPr>
              <w:t>Reverse Primer</w:t>
            </w:r>
          </w:p>
        </w:tc>
        <w:tc>
          <w:tcPr>
            <w:tcW w:w="6602" w:type="dxa"/>
            <w:vAlign w:val="center"/>
          </w:tcPr>
          <w:p w14:paraId="3CA30149" w14:textId="77777777" w:rsidR="00BE7560" w:rsidRPr="001C7ECD" w:rsidRDefault="00BE7560" w:rsidP="00BE7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C7ECD">
              <w:rPr>
                <w:rFonts w:ascii="Arial" w:hAnsi="Arial" w:cs="Arial"/>
                <w:color w:val="000000"/>
              </w:rPr>
              <w:t>5'-</w:t>
            </w:r>
            <w:r w:rsidRPr="001C7ECD">
              <w:rPr>
                <w:rFonts w:ascii="Roboto" w:hAnsi="Roboto"/>
                <w:color w:val="000000"/>
                <w:shd w:val="clear" w:color="auto" w:fill="FFFFFF"/>
              </w:rPr>
              <w:t xml:space="preserve"> </w:t>
            </w:r>
            <w:r w:rsidRPr="001C7ECD">
              <w:rPr>
                <w:rFonts w:ascii="Arial" w:hAnsi="Arial" w:cs="Arial"/>
                <w:color w:val="000000"/>
              </w:rPr>
              <w:t>GAACCAGCCAAAAAAGAACCCTTAATAGTGAAG-3'</w:t>
            </w:r>
          </w:p>
        </w:tc>
      </w:tr>
    </w:tbl>
    <w:p w14:paraId="51989371" w14:textId="33A96D9C" w:rsidR="00D93805" w:rsidRPr="00D84633" w:rsidRDefault="000B5892" w:rsidP="00D84633">
      <w:pPr>
        <w:rPr>
          <w:b/>
        </w:rPr>
      </w:pPr>
      <w:r>
        <w:rPr>
          <w:b/>
        </w:rPr>
        <w:t xml:space="preserve"> </w:t>
      </w:r>
    </w:p>
    <w:sectPr w:rsidR="00D93805" w:rsidRPr="00D84633" w:rsidSect="003D7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BD8"/>
    <w:rsid w:val="00005E55"/>
    <w:rsid w:val="00014FFE"/>
    <w:rsid w:val="000172D7"/>
    <w:rsid w:val="00025D5A"/>
    <w:rsid w:val="00026510"/>
    <w:rsid w:val="0003274B"/>
    <w:rsid w:val="000452F9"/>
    <w:rsid w:val="000669B6"/>
    <w:rsid w:val="000717D5"/>
    <w:rsid w:val="000745C5"/>
    <w:rsid w:val="0007525C"/>
    <w:rsid w:val="00084563"/>
    <w:rsid w:val="00085D78"/>
    <w:rsid w:val="000926DC"/>
    <w:rsid w:val="00096E26"/>
    <w:rsid w:val="00097CD5"/>
    <w:rsid w:val="000A4877"/>
    <w:rsid w:val="000B10BB"/>
    <w:rsid w:val="000B3F34"/>
    <w:rsid w:val="000B5892"/>
    <w:rsid w:val="000B6D05"/>
    <w:rsid w:val="000D0210"/>
    <w:rsid w:val="000E64E3"/>
    <w:rsid w:val="000F0004"/>
    <w:rsid w:val="000F73C6"/>
    <w:rsid w:val="000F7521"/>
    <w:rsid w:val="00112721"/>
    <w:rsid w:val="00124731"/>
    <w:rsid w:val="00130457"/>
    <w:rsid w:val="00132566"/>
    <w:rsid w:val="00132829"/>
    <w:rsid w:val="001333D5"/>
    <w:rsid w:val="00134D42"/>
    <w:rsid w:val="00155F98"/>
    <w:rsid w:val="00157AC3"/>
    <w:rsid w:val="001742F7"/>
    <w:rsid w:val="0018061F"/>
    <w:rsid w:val="00182B98"/>
    <w:rsid w:val="00184B15"/>
    <w:rsid w:val="00185D03"/>
    <w:rsid w:val="00187071"/>
    <w:rsid w:val="00190154"/>
    <w:rsid w:val="00192F04"/>
    <w:rsid w:val="001B272B"/>
    <w:rsid w:val="001B65FA"/>
    <w:rsid w:val="001B7BD8"/>
    <w:rsid w:val="001C7ECD"/>
    <w:rsid w:val="001D7A99"/>
    <w:rsid w:val="001E39CC"/>
    <w:rsid w:val="001F3837"/>
    <w:rsid w:val="001F54A8"/>
    <w:rsid w:val="001F764F"/>
    <w:rsid w:val="002062E6"/>
    <w:rsid w:val="00215669"/>
    <w:rsid w:val="002175F1"/>
    <w:rsid w:val="002454D1"/>
    <w:rsid w:val="00260218"/>
    <w:rsid w:val="002763A9"/>
    <w:rsid w:val="002811D4"/>
    <w:rsid w:val="00283077"/>
    <w:rsid w:val="002D274E"/>
    <w:rsid w:val="002E072A"/>
    <w:rsid w:val="002F2C26"/>
    <w:rsid w:val="002F7B06"/>
    <w:rsid w:val="003624F2"/>
    <w:rsid w:val="00365BA2"/>
    <w:rsid w:val="003832F4"/>
    <w:rsid w:val="00383716"/>
    <w:rsid w:val="0038665F"/>
    <w:rsid w:val="00395DFE"/>
    <w:rsid w:val="003C2445"/>
    <w:rsid w:val="003D1224"/>
    <w:rsid w:val="003D7AA3"/>
    <w:rsid w:val="003E24CA"/>
    <w:rsid w:val="003F610C"/>
    <w:rsid w:val="003F76DD"/>
    <w:rsid w:val="00401125"/>
    <w:rsid w:val="00421561"/>
    <w:rsid w:val="004465C3"/>
    <w:rsid w:val="00446BBC"/>
    <w:rsid w:val="00452B52"/>
    <w:rsid w:val="00471D7E"/>
    <w:rsid w:val="00486A78"/>
    <w:rsid w:val="004A05AE"/>
    <w:rsid w:val="004A0671"/>
    <w:rsid w:val="004A630F"/>
    <w:rsid w:val="004B08F5"/>
    <w:rsid w:val="004B56C5"/>
    <w:rsid w:val="004C1759"/>
    <w:rsid w:val="004D58EF"/>
    <w:rsid w:val="004D7648"/>
    <w:rsid w:val="004E0065"/>
    <w:rsid w:val="004E2EB3"/>
    <w:rsid w:val="00511454"/>
    <w:rsid w:val="005154A1"/>
    <w:rsid w:val="00516586"/>
    <w:rsid w:val="005275BB"/>
    <w:rsid w:val="00530E94"/>
    <w:rsid w:val="00531C0F"/>
    <w:rsid w:val="00536E22"/>
    <w:rsid w:val="005578FF"/>
    <w:rsid w:val="00560182"/>
    <w:rsid w:val="005670CB"/>
    <w:rsid w:val="005722BC"/>
    <w:rsid w:val="00597B8B"/>
    <w:rsid w:val="005B4036"/>
    <w:rsid w:val="005B53D1"/>
    <w:rsid w:val="005E1BB5"/>
    <w:rsid w:val="005F2A76"/>
    <w:rsid w:val="00601330"/>
    <w:rsid w:val="00610606"/>
    <w:rsid w:val="00621EF3"/>
    <w:rsid w:val="00624619"/>
    <w:rsid w:val="006456AD"/>
    <w:rsid w:val="00651B7B"/>
    <w:rsid w:val="00657066"/>
    <w:rsid w:val="006632D2"/>
    <w:rsid w:val="006753D0"/>
    <w:rsid w:val="00685EA5"/>
    <w:rsid w:val="0069019A"/>
    <w:rsid w:val="00694315"/>
    <w:rsid w:val="006A1A4A"/>
    <w:rsid w:val="006B45E1"/>
    <w:rsid w:val="006C031F"/>
    <w:rsid w:val="006C699C"/>
    <w:rsid w:val="006D5E91"/>
    <w:rsid w:val="006D7592"/>
    <w:rsid w:val="006E785F"/>
    <w:rsid w:val="006F266A"/>
    <w:rsid w:val="006F329F"/>
    <w:rsid w:val="00717E48"/>
    <w:rsid w:val="007369BD"/>
    <w:rsid w:val="00750F98"/>
    <w:rsid w:val="00754F0F"/>
    <w:rsid w:val="007568BD"/>
    <w:rsid w:val="007752E3"/>
    <w:rsid w:val="0078351F"/>
    <w:rsid w:val="00793BA7"/>
    <w:rsid w:val="007C31F2"/>
    <w:rsid w:val="007C4A68"/>
    <w:rsid w:val="007C73AE"/>
    <w:rsid w:val="007D754A"/>
    <w:rsid w:val="007F1A08"/>
    <w:rsid w:val="008076B2"/>
    <w:rsid w:val="00812529"/>
    <w:rsid w:val="00812E57"/>
    <w:rsid w:val="0081712C"/>
    <w:rsid w:val="00834C52"/>
    <w:rsid w:val="00835A9E"/>
    <w:rsid w:val="008405A3"/>
    <w:rsid w:val="00846F4F"/>
    <w:rsid w:val="00852CBB"/>
    <w:rsid w:val="008907C2"/>
    <w:rsid w:val="008A5F1A"/>
    <w:rsid w:val="008C6605"/>
    <w:rsid w:val="008F19B3"/>
    <w:rsid w:val="008F6940"/>
    <w:rsid w:val="009025D6"/>
    <w:rsid w:val="00914B0B"/>
    <w:rsid w:val="009153A6"/>
    <w:rsid w:val="009200DC"/>
    <w:rsid w:val="00920798"/>
    <w:rsid w:val="00954BF6"/>
    <w:rsid w:val="00957293"/>
    <w:rsid w:val="00981C94"/>
    <w:rsid w:val="009B4AE3"/>
    <w:rsid w:val="009B77C1"/>
    <w:rsid w:val="009C4E39"/>
    <w:rsid w:val="009D28F8"/>
    <w:rsid w:val="009E3631"/>
    <w:rsid w:val="009F2679"/>
    <w:rsid w:val="009F4996"/>
    <w:rsid w:val="00A01E6A"/>
    <w:rsid w:val="00A21947"/>
    <w:rsid w:val="00A40D8C"/>
    <w:rsid w:val="00A5203D"/>
    <w:rsid w:val="00A52836"/>
    <w:rsid w:val="00A5528F"/>
    <w:rsid w:val="00A648F6"/>
    <w:rsid w:val="00A66F65"/>
    <w:rsid w:val="00A67869"/>
    <w:rsid w:val="00A76B54"/>
    <w:rsid w:val="00A80710"/>
    <w:rsid w:val="00A8494E"/>
    <w:rsid w:val="00A97B7A"/>
    <w:rsid w:val="00AA59B0"/>
    <w:rsid w:val="00AB1A37"/>
    <w:rsid w:val="00AB3795"/>
    <w:rsid w:val="00AB6B35"/>
    <w:rsid w:val="00AD22EC"/>
    <w:rsid w:val="00AD285B"/>
    <w:rsid w:val="00AE63E8"/>
    <w:rsid w:val="00AF0838"/>
    <w:rsid w:val="00AF2F5D"/>
    <w:rsid w:val="00B11F7E"/>
    <w:rsid w:val="00B13543"/>
    <w:rsid w:val="00B14242"/>
    <w:rsid w:val="00B2121D"/>
    <w:rsid w:val="00B40A7C"/>
    <w:rsid w:val="00B41DB4"/>
    <w:rsid w:val="00B54FD1"/>
    <w:rsid w:val="00B7555A"/>
    <w:rsid w:val="00B86329"/>
    <w:rsid w:val="00B92E70"/>
    <w:rsid w:val="00BE380A"/>
    <w:rsid w:val="00BE7560"/>
    <w:rsid w:val="00BF4E1C"/>
    <w:rsid w:val="00BF5E41"/>
    <w:rsid w:val="00C0344D"/>
    <w:rsid w:val="00C11358"/>
    <w:rsid w:val="00C411F0"/>
    <w:rsid w:val="00C54417"/>
    <w:rsid w:val="00C56498"/>
    <w:rsid w:val="00C565DE"/>
    <w:rsid w:val="00C6434F"/>
    <w:rsid w:val="00C64B0D"/>
    <w:rsid w:val="00C80D9E"/>
    <w:rsid w:val="00C85AFF"/>
    <w:rsid w:val="00C93133"/>
    <w:rsid w:val="00CA160C"/>
    <w:rsid w:val="00CA7A75"/>
    <w:rsid w:val="00CB00E4"/>
    <w:rsid w:val="00CC11DA"/>
    <w:rsid w:val="00CE3E74"/>
    <w:rsid w:val="00CE4052"/>
    <w:rsid w:val="00CE74BD"/>
    <w:rsid w:val="00CF493E"/>
    <w:rsid w:val="00D018EF"/>
    <w:rsid w:val="00D035FB"/>
    <w:rsid w:val="00D10A9F"/>
    <w:rsid w:val="00D15426"/>
    <w:rsid w:val="00D2190D"/>
    <w:rsid w:val="00D2256A"/>
    <w:rsid w:val="00D30C04"/>
    <w:rsid w:val="00D4053F"/>
    <w:rsid w:val="00D4699D"/>
    <w:rsid w:val="00D56BBC"/>
    <w:rsid w:val="00D62765"/>
    <w:rsid w:val="00D842D2"/>
    <w:rsid w:val="00D84633"/>
    <w:rsid w:val="00D86816"/>
    <w:rsid w:val="00D93805"/>
    <w:rsid w:val="00DB099E"/>
    <w:rsid w:val="00DB352F"/>
    <w:rsid w:val="00DD563C"/>
    <w:rsid w:val="00E0341E"/>
    <w:rsid w:val="00E16BDA"/>
    <w:rsid w:val="00E31353"/>
    <w:rsid w:val="00E53FD4"/>
    <w:rsid w:val="00E646B3"/>
    <w:rsid w:val="00E72A09"/>
    <w:rsid w:val="00E75AD6"/>
    <w:rsid w:val="00E90CFF"/>
    <w:rsid w:val="00E97CBF"/>
    <w:rsid w:val="00EA196E"/>
    <w:rsid w:val="00EA3AB0"/>
    <w:rsid w:val="00EB22EA"/>
    <w:rsid w:val="00EB31FE"/>
    <w:rsid w:val="00ED2F30"/>
    <w:rsid w:val="00EF5310"/>
    <w:rsid w:val="00F00210"/>
    <w:rsid w:val="00F36E41"/>
    <w:rsid w:val="00F52718"/>
    <w:rsid w:val="00F564F0"/>
    <w:rsid w:val="00F6050D"/>
    <w:rsid w:val="00F7425E"/>
    <w:rsid w:val="00F75BED"/>
    <w:rsid w:val="00F85922"/>
    <w:rsid w:val="00F87C64"/>
    <w:rsid w:val="00F96492"/>
    <w:rsid w:val="00FA3767"/>
    <w:rsid w:val="00FA649F"/>
    <w:rsid w:val="00FB53C0"/>
    <w:rsid w:val="00FB6A4D"/>
    <w:rsid w:val="00FC700C"/>
    <w:rsid w:val="00FD3188"/>
    <w:rsid w:val="00FE3B55"/>
    <w:rsid w:val="00FE3C99"/>
    <w:rsid w:val="00FF1D6A"/>
    <w:rsid w:val="00FF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667F4"/>
  <w15:chartTrackingRefBased/>
  <w15:docId w15:val="{6DD15745-F291-CF44-8F1B-E6EDFE2CD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0C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A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3E8"/>
    <w:rPr>
      <w:rFonts w:ascii="Calibri" w:eastAsia="Calibri" w:hAnsi="Calibri" w:cs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74BD"/>
    <w:rPr>
      <w:rFonts w:ascii="Calibri" w:eastAsia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EA3A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B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B0D"/>
    <w:rPr>
      <w:rFonts w:ascii="Times New Roman" w:eastAsia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C64B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7752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5">
    <w:name w:val="List Table 2 Accent 5"/>
    <w:basedOn w:val="TableNormal"/>
    <w:uiPriority w:val="47"/>
    <w:rsid w:val="007752E3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3">
    <w:name w:val="Plain Table 3"/>
    <w:basedOn w:val="TableNormal"/>
    <w:uiPriority w:val="43"/>
    <w:rsid w:val="007752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752E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752E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4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oy</dc:creator>
  <cp:keywords/>
  <dc:description/>
  <cp:lastModifiedBy>John Choy</cp:lastModifiedBy>
  <cp:revision>3</cp:revision>
  <cp:lastPrinted>2022-11-19T03:39:00Z</cp:lastPrinted>
  <dcterms:created xsi:type="dcterms:W3CDTF">2023-08-07T17:19:00Z</dcterms:created>
  <dcterms:modified xsi:type="dcterms:W3CDTF">2023-08-07T17:21:00Z</dcterms:modified>
</cp:coreProperties>
</file>